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37AE831" w14:textId="6B17FA12" w:rsidR="00331AF1" w:rsidRDefault="000035D5">
                            <w:r>
                              <w:t xml:space="preserve">Reported on page number: </w:t>
                            </w:r>
                            <w:r w:rsidR="00331AF1" w:rsidRPr="009739E7">
                              <w:rPr>
                                <w:b/>
                                <w:bCs/>
                              </w:rPr>
                              <w:t>page 1</w:t>
                            </w:r>
                            <w:r w:rsidR="009739E7" w:rsidRPr="009739E7">
                              <w:rPr>
                                <w:b/>
                                <w:bCs/>
                              </w:rPr>
                              <w:t>5</w:t>
                            </w:r>
                            <w:r w:rsidR="00382B62" w:rsidRPr="009739E7">
                              <w:rPr>
                                <w:b/>
                                <w:bCs/>
                              </w:rPr>
                              <w:t xml:space="preserve"> (</w:t>
                            </w:r>
                            <w:r w:rsidR="009739E7" w:rsidRPr="009739E7">
                              <w:rPr>
                                <w:b/>
                                <w:bCs/>
                              </w:rPr>
                              <w:t>clean</w:t>
                            </w:r>
                            <w:r w:rsidR="00382B62" w:rsidRPr="009739E7">
                              <w:rPr>
                                <w:b/>
                                <w:bCs/>
                              </w:rPr>
                              <w:t xml:space="preserve"> manuscript)</w:t>
                            </w:r>
                          </w:p>
                          <w:p w14:paraId="0D2E0C6F" w14:textId="77777777" w:rsidR="00331AF1" w:rsidRDefault="00331AF1"/>
                          <w:p w14:paraId="12042719" w14:textId="78571E2B" w:rsidR="00382B62" w:rsidRPr="009739E7" w:rsidRDefault="00382B62">
                            <w:pPr>
                              <w:rPr>
                                <w:b/>
                                <w:bCs/>
                              </w:rPr>
                            </w:pPr>
                            <w:r w:rsidRPr="009739E7">
                              <w:rPr>
                                <w:b/>
                                <w:bCs/>
                              </w:rPr>
                              <w:t xml:space="preserve">The following information was included in the “Methods: Ethical considerations” section of the manuscript. It was been revised )below) to ensure it is comprehensive and </w:t>
                            </w:r>
                            <w:r w:rsidR="00BB055D" w:rsidRPr="009739E7">
                              <w:rPr>
                                <w:b/>
                                <w:bCs/>
                              </w:rPr>
                              <w:t>includes additional elements from this inclusivity form.</w:t>
                            </w:r>
                          </w:p>
                          <w:p w14:paraId="3071447C" w14:textId="77777777" w:rsidR="00382B62" w:rsidRPr="009739E7" w:rsidRDefault="00382B62">
                            <w:pPr>
                              <w:rPr>
                                <w:b/>
                                <w:bCs/>
                              </w:rPr>
                            </w:pPr>
                          </w:p>
                          <w:p w14:paraId="6D62108C" w14:textId="507DD719" w:rsidR="00BB055D" w:rsidRPr="009739E7" w:rsidRDefault="00BB055D" w:rsidP="00BB055D">
                            <w:pPr>
                              <w:rPr>
                                <w:b/>
                                <w:bCs/>
                                <w:i/>
                                <w:iCs/>
                              </w:rPr>
                            </w:pPr>
                            <w:r w:rsidRPr="009739E7">
                              <w:rPr>
                                <w:b/>
                                <w:bCs/>
                                <w:i/>
                                <w:iCs/>
                              </w:rPr>
                              <w:t>The study was reviewed by the Lao National Ethics Committee for Health Research and determined exempt from full ethical review (Approval #19, 2022). Additional authorization was obtained from the Ministry of Health's Department of Health and Hygiene Promotion, the Department of Healthcare and Rehabilitation, and the Vientiane and Oudomxay Provincial and District Health Offices. All research team members were trained in ethical practices and informed consent, following international standards set by the 1964 Declaration of Helsinki and its later amendments.</w:t>
                            </w:r>
                          </w:p>
                          <w:p w14:paraId="710AEF35" w14:textId="77777777" w:rsidR="00BB055D" w:rsidRPr="009739E7" w:rsidRDefault="00BB055D" w:rsidP="00BB055D">
                            <w:pPr>
                              <w:rPr>
                                <w:b/>
                                <w:bCs/>
                                <w:i/>
                                <w:iCs/>
                              </w:rPr>
                            </w:pPr>
                          </w:p>
                          <w:p w14:paraId="6621C91D" w14:textId="4ECD9E0D" w:rsidR="00BB055D" w:rsidRPr="009739E7" w:rsidRDefault="00BB055D" w:rsidP="00BB055D">
                            <w:pPr>
                              <w:rPr>
                                <w:b/>
                                <w:bCs/>
                                <w:i/>
                                <w:iCs/>
                              </w:rPr>
                            </w:pPr>
                            <w:r w:rsidRPr="009739E7">
                              <w:rPr>
                                <w:b/>
                                <w:bCs/>
                                <w:i/>
                                <w:iCs/>
                              </w:rPr>
                              <w:t>Participants were caregivers of children under five years of age recruited through health facilities in Vientiane and Oudomxay provinces. No minors were recruited or interviewed. Verbal informed consent, including permission to audio-record, was obtained from each participant in the Lao language before participation began. The consent process, covering the study's purpose, procedures, risks, and voluntary nature, was read aloud to respondents, with consent documented in the survey tool and the interviewer serving as witness.</w:t>
                            </w:r>
                          </w:p>
                          <w:p w14:paraId="6D277F44" w14:textId="34C78FAE" w:rsidR="000035D5" w:rsidRDefault="000035D5" w:rsidP="00331AF1"/>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137AE831" w14:textId="6B17FA12" w:rsidR="00331AF1" w:rsidRDefault="000035D5">
                      <w:r>
                        <w:t xml:space="preserve">Reported on page number: </w:t>
                      </w:r>
                      <w:r w:rsidR="00331AF1" w:rsidRPr="009739E7">
                        <w:rPr>
                          <w:b/>
                          <w:bCs/>
                        </w:rPr>
                        <w:t>page 1</w:t>
                      </w:r>
                      <w:r w:rsidR="009739E7" w:rsidRPr="009739E7">
                        <w:rPr>
                          <w:b/>
                          <w:bCs/>
                        </w:rPr>
                        <w:t>5</w:t>
                      </w:r>
                      <w:r w:rsidR="00382B62" w:rsidRPr="009739E7">
                        <w:rPr>
                          <w:b/>
                          <w:bCs/>
                        </w:rPr>
                        <w:t xml:space="preserve"> (</w:t>
                      </w:r>
                      <w:r w:rsidR="009739E7" w:rsidRPr="009739E7">
                        <w:rPr>
                          <w:b/>
                          <w:bCs/>
                        </w:rPr>
                        <w:t>clean</w:t>
                      </w:r>
                      <w:r w:rsidR="00382B62" w:rsidRPr="009739E7">
                        <w:rPr>
                          <w:b/>
                          <w:bCs/>
                        </w:rPr>
                        <w:t xml:space="preserve"> manuscript)</w:t>
                      </w:r>
                    </w:p>
                    <w:p w14:paraId="0D2E0C6F" w14:textId="77777777" w:rsidR="00331AF1" w:rsidRDefault="00331AF1"/>
                    <w:p w14:paraId="12042719" w14:textId="78571E2B" w:rsidR="00382B62" w:rsidRPr="009739E7" w:rsidRDefault="00382B62">
                      <w:pPr>
                        <w:rPr>
                          <w:b/>
                          <w:bCs/>
                        </w:rPr>
                      </w:pPr>
                      <w:r w:rsidRPr="009739E7">
                        <w:rPr>
                          <w:b/>
                          <w:bCs/>
                        </w:rPr>
                        <w:t xml:space="preserve">The following information was included in the “Methods: Ethical considerations” section of the manuscript. It was been revised )below) to ensure it is comprehensive and </w:t>
                      </w:r>
                      <w:r w:rsidR="00BB055D" w:rsidRPr="009739E7">
                        <w:rPr>
                          <w:b/>
                          <w:bCs/>
                        </w:rPr>
                        <w:t>includes additional elements from this inclusivity form.</w:t>
                      </w:r>
                    </w:p>
                    <w:p w14:paraId="3071447C" w14:textId="77777777" w:rsidR="00382B62" w:rsidRPr="009739E7" w:rsidRDefault="00382B62">
                      <w:pPr>
                        <w:rPr>
                          <w:b/>
                          <w:bCs/>
                        </w:rPr>
                      </w:pPr>
                    </w:p>
                    <w:p w14:paraId="6D62108C" w14:textId="507DD719" w:rsidR="00BB055D" w:rsidRPr="009739E7" w:rsidRDefault="00BB055D" w:rsidP="00BB055D">
                      <w:pPr>
                        <w:rPr>
                          <w:b/>
                          <w:bCs/>
                          <w:i/>
                          <w:iCs/>
                        </w:rPr>
                      </w:pPr>
                      <w:r w:rsidRPr="009739E7">
                        <w:rPr>
                          <w:b/>
                          <w:bCs/>
                          <w:i/>
                          <w:iCs/>
                        </w:rPr>
                        <w:t>The study was reviewed by the Lao National Ethics Committee for Health Research and determined exempt from full ethical review (Approval #19, 2022). Additional authorization was obtained from the Ministry of Health's Department of Health and Hygiene Promotion, the Department of Healthcare and Rehabilitation, and the Vientiane and Oudomxay Provincial and District Health Offices. All research team members were trained in ethical practices and informed consent, following international standards set by the 1964 Declaration of Helsinki and its later amendments.</w:t>
                      </w:r>
                    </w:p>
                    <w:p w14:paraId="710AEF35" w14:textId="77777777" w:rsidR="00BB055D" w:rsidRPr="009739E7" w:rsidRDefault="00BB055D" w:rsidP="00BB055D">
                      <w:pPr>
                        <w:rPr>
                          <w:b/>
                          <w:bCs/>
                          <w:i/>
                          <w:iCs/>
                        </w:rPr>
                      </w:pPr>
                    </w:p>
                    <w:p w14:paraId="6621C91D" w14:textId="4ECD9E0D" w:rsidR="00BB055D" w:rsidRPr="009739E7" w:rsidRDefault="00BB055D" w:rsidP="00BB055D">
                      <w:pPr>
                        <w:rPr>
                          <w:b/>
                          <w:bCs/>
                          <w:i/>
                          <w:iCs/>
                        </w:rPr>
                      </w:pPr>
                      <w:r w:rsidRPr="009739E7">
                        <w:rPr>
                          <w:b/>
                          <w:bCs/>
                          <w:i/>
                          <w:iCs/>
                        </w:rPr>
                        <w:t>Participants were caregivers of children under five years of age recruited through health facilities in Vientiane and Oudomxay provinces. No minors were recruited or interviewed. Verbal informed consent, including permission to audio-record, was obtained from each participant in the Lao language before participation began. The consent process, covering the study's purpose, procedures, risks, and voluntary nature, was read aloud to respondents, with consent documented in the survey tool and the interviewer serving as witness.</w:t>
                      </w:r>
                    </w:p>
                    <w:p w14:paraId="6D277F44" w14:textId="34C78FAE" w:rsidR="000035D5" w:rsidRDefault="000035D5" w:rsidP="00331AF1"/>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2456BB1F" w14:textId="77777777" w:rsidR="00BB055D" w:rsidRDefault="00382B62"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621D0F42">
                <wp:simplePos x="0" y="0"/>
                <wp:positionH relativeFrom="margin">
                  <wp:posOffset>0</wp:posOffset>
                </wp:positionH>
                <wp:positionV relativeFrom="paragraph">
                  <wp:posOffset>807085</wp:posOffset>
                </wp:positionV>
                <wp:extent cx="6838950" cy="785495"/>
                <wp:effectExtent l="0" t="0" r="19050" b="146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85495"/>
                        </a:xfrm>
                        <a:prstGeom prst="rect">
                          <a:avLst/>
                        </a:prstGeom>
                        <a:solidFill>
                          <a:srgbClr val="FFFFFF"/>
                        </a:solidFill>
                        <a:ln w="9525">
                          <a:solidFill>
                            <a:srgbClr val="193A65"/>
                          </a:solidFill>
                          <a:miter lim="800000"/>
                          <a:headEnd/>
                          <a:tailEnd/>
                        </a:ln>
                      </wps:spPr>
                      <wps:txbx>
                        <w:txbxContent>
                          <w:p w14:paraId="41AE696F" w14:textId="22123DA5" w:rsidR="000035D5" w:rsidRPr="00382B62" w:rsidRDefault="00382B62" w:rsidP="000035D5">
                            <w:pPr>
                              <w:rPr>
                                <w:b/>
                                <w:bCs/>
                              </w:rPr>
                            </w:pPr>
                            <w:bookmarkStart w:id="4" w:name="_Hlk230265897"/>
                            <w:r w:rsidRPr="00382B62">
                              <w:rPr>
                                <w:b/>
                                <w:bCs/>
                              </w:rPr>
                              <w:t>There were no deviations from the approved study protocol</w:t>
                            </w:r>
                            <w:bookmarkEnd w:id="4"/>
                            <w:r w:rsidRPr="00382B62">
                              <w:rPr>
                                <w:b/>
                                <w:bCs/>
                              </w:rPr>
                              <w:t>.</w:t>
                            </w:r>
                          </w:p>
                          <w:p w14:paraId="0CBCF653" w14:textId="77777777" w:rsidR="00382B62" w:rsidRPr="00382B62" w:rsidRDefault="00382B62" w:rsidP="000035D5">
                            <w:pPr>
                              <w:rPr>
                                <w:b/>
                                <w:bCs/>
                              </w:rPr>
                            </w:pPr>
                          </w:p>
                          <w:p w14:paraId="3AA1CD17" w14:textId="7F1E4B83" w:rsidR="00382B62" w:rsidRPr="00382B62" w:rsidRDefault="00382B62" w:rsidP="000035D5">
                            <w:pPr>
                              <w:rPr>
                                <w:b/>
                                <w:bCs/>
                              </w:rPr>
                            </w:pPr>
                            <w:r w:rsidRPr="00382B62">
                              <w:rPr>
                                <w:b/>
                                <w:bCs/>
                              </w:rPr>
                              <w:t>Note that we included this specific clause in the revised “Ethical considerations” sub-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63.55pt;width:538.5pt;height:61.8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" strokecolor="#193a65">
                <v:textbox>
                  <w:txbxContent>
                    <w:p w14:paraId="41AE696F" w14:textId="22123DA5" w:rsidR="000035D5" w:rsidRPr="00382B62" w:rsidRDefault="00382B62" w:rsidP="000035D5">
                      <w:pPr>
                        <w:rPr>
                          <w:b/>
                          <w:bCs/>
                        </w:rPr>
                      </w:pPr>
                      <w:bookmarkStart w:id="5" w:name="_Hlk230265897"/>
                      <w:r w:rsidRPr="00382B62">
                        <w:rPr>
                          <w:b/>
                          <w:bCs/>
                        </w:rPr>
                        <w:t>There were no deviations from the approved study protocol</w:t>
                      </w:r>
                      <w:bookmarkEnd w:id="5"/>
                      <w:r w:rsidRPr="00382B62">
                        <w:rPr>
                          <w:b/>
                          <w:bCs/>
                        </w:rPr>
                        <w:t>.</w:t>
                      </w:r>
                    </w:p>
                    <w:p w14:paraId="0CBCF653" w14:textId="77777777" w:rsidR="00382B62" w:rsidRPr="00382B62" w:rsidRDefault="00382B62" w:rsidP="000035D5">
                      <w:pPr>
                        <w:rPr>
                          <w:b/>
                          <w:bCs/>
                        </w:rPr>
                      </w:pPr>
                    </w:p>
                    <w:p w14:paraId="3AA1CD17" w14:textId="7F1E4B83" w:rsidR="00382B62" w:rsidRPr="00382B62" w:rsidRDefault="00382B62" w:rsidP="000035D5">
                      <w:pPr>
                        <w:rPr>
                          <w:b/>
                          <w:bCs/>
                        </w:rPr>
                      </w:pPr>
                      <w:r w:rsidRPr="00382B62">
                        <w:rPr>
                          <w:b/>
                          <w:bCs/>
                        </w:rPr>
                        <w:t>Note that we included this specific clause in the revised “Ethical considerations” sub-section</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C322C28" w:rsidR="000035D5" w:rsidRDefault="000035D5" w:rsidP="000035D5">
                            <w:r>
                              <w:t xml:space="preserve">Reported on page number: </w:t>
                            </w:r>
                            <w:r w:rsidR="00382B62" w:rsidRPr="009739E7">
                              <w:t>page 1</w:t>
                            </w:r>
                            <w:r w:rsidR="009739E7" w:rsidRPr="009739E7">
                              <w:t>5</w:t>
                            </w:r>
                            <w:r w:rsidR="00382B62" w:rsidRPr="009739E7">
                              <w:t xml:space="preserve"> (</w:t>
                            </w:r>
                            <w:r w:rsidR="009739E7" w:rsidRPr="009739E7">
                              <w:t>clean</w:t>
                            </w:r>
                            <w:r w:rsidR="00382B62" w:rsidRPr="009739E7">
                              <w:t xml:space="preserv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2C322C28" w:rsidR="000035D5" w:rsidRDefault="000035D5" w:rsidP="000035D5">
                      <w:r>
                        <w:t xml:space="preserve">Reported on page number: </w:t>
                      </w:r>
                      <w:r w:rsidR="00382B62" w:rsidRPr="009739E7">
                        <w:t>page 1</w:t>
                      </w:r>
                      <w:r w:rsidR="009739E7" w:rsidRPr="009739E7">
                        <w:t>5</w:t>
                      </w:r>
                      <w:r w:rsidR="00382B62" w:rsidRPr="009739E7">
                        <w:t xml:space="preserve"> (</w:t>
                      </w:r>
                      <w:r w:rsidR="009739E7" w:rsidRPr="009739E7">
                        <w:t>clean</w:t>
                      </w:r>
                      <w:r w:rsidR="00382B62" w:rsidRPr="009739E7">
                        <w:t xml:space="preserve"> manuscript)</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6" w:name="_Hlk73631626"/>
    </w:p>
    <w:p w14:paraId="1971668A" w14:textId="77777777" w:rsidR="00BB055D" w:rsidRDefault="00BB055D">
      <w:r>
        <w:br w:type="page"/>
      </w:r>
    </w:p>
    <w:p w14:paraId="38C7B663" w14:textId="2E554CD6" w:rsidR="000035D5" w:rsidRDefault="000035D5" w:rsidP="000035D5">
      <w:pPr>
        <w:spacing w:before="240" w:after="240"/>
      </w:pPr>
      <w:r>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1A82676F" w14:textId="0876B24F" w:rsidR="00382B62" w:rsidRPr="00382B62" w:rsidRDefault="00382B62" w:rsidP="000035D5">
      <w:pPr>
        <w:spacing w:before="240" w:after="240"/>
        <w:rPr>
          <w:b/>
          <w:bCs/>
        </w:rPr>
      </w:pPr>
      <w:r w:rsidRPr="00382B62">
        <w:rPr>
          <w:b/>
          <w:bCs/>
        </w:rPr>
        <w:t>Yes. Three co-authors on this manuscript are Lao nationals and residents of Laos. Two of these co-authors served as co-investigators on the study and were involved in research design, data collection, and fieldwork. The third local co-author contributed to the interpretation of findings and critical review of the manuscript for accuracy, authenticity, and cultural appropriateness.</w:t>
      </w:r>
      <w:r w:rsidR="009739E7">
        <w:rPr>
          <w:b/>
          <w:bCs/>
        </w:rPr>
        <w:t xml:space="preserve"> This information is available on page 14 of the clean manuscript.</w:t>
      </w:r>
    </w:p>
    <w:p w14:paraId="60ACB501" w14:textId="14AA2018"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639661EC" w:rsidR="000035D5" w:rsidRPr="00382B62" w:rsidRDefault="00382B62" w:rsidP="000035D5">
      <w:pPr>
        <w:spacing w:before="240" w:after="240"/>
        <w:rPr>
          <w:b/>
          <w:bCs/>
        </w:rPr>
      </w:pPr>
      <w:r w:rsidRPr="00382B62">
        <w:rPr>
          <w:b/>
          <w:bCs/>
        </w:rPr>
        <w:t>All authors listed on this manuscript meet PLOS criteria for authorship.</w:t>
      </w: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C83CC53">
                <wp:simplePos x="0" y="0"/>
                <wp:positionH relativeFrom="margin">
                  <wp:align>right</wp:align>
                </wp:positionH>
                <wp:positionV relativeFrom="paragraph">
                  <wp:posOffset>997585</wp:posOffset>
                </wp:positionV>
                <wp:extent cx="6838950" cy="21431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43125"/>
                        </a:xfrm>
                        <a:prstGeom prst="rect">
                          <a:avLst/>
                        </a:prstGeom>
                        <a:solidFill>
                          <a:srgbClr val="FFFFFF"/>
                        </a:solidFill>
                        <a:ln w="9525">
                          <a:solidFill>
                            <a:srgbClr val="193A65"/>
                          </a:solidFill>
                          <a:miter lim="800000"/>
                          <a:headEnd/>
                          <a:tailEnd/>
                        </a:ln>
                      </wps:spPr>
                      <wps:txbx>
                        <w:txbxContent>
                          <w:p w14:paraId="1DE2FB57" w14:textId="19B3FD46" w:rsidR="00BB055D" w:rsidRPr="00BB055D" w:rsidRDefault="00BB055D" w:rsidP="000035D5">
                            <w:pPr>
                              <w:rPr>
                                <w:b/>
                                <w:bCs/>
                              </w:rPr>
                            </w:pPr>
                            <w:r w:rsidRPr="00BB055D">
                              <w:rPr>
                                <w:b/>
                                <w:bCs/>
                              </w:rPr>
                              <w:t>Formal authorization to conduct research was obtained from the Ministry of Health's Department of Health and Hygiene Promotion and the Vientiane and Oudomxay Provincial and District Health Offices, whose approval established permission to engage participants within their jurisdictions. The study was reviewed by the Lao National Ethics Committee for Health Research and determined exempt from full ethical review (Approval #19, 2022)</w:t>
                            </w:r>
                            <w:r w:rsidR="009739E7">
                              <w:rPr>
                                <w:b/>
                                <w:bCs/>
                              </w:rPr>
                              <w:t xml:space="preserve"> (page 15)</w:t>
                            </w:r>
                            <w:r w:rsidRPr="00BB055D">
                              <w:rPr>
                                <w:b/>
                                <w:bCs/>
                              </w:rPr>
                              <w:t xml:space="preserve">. Individual verbal </w:t>
                            </w:r>
                            <w:r w:rsidRPr="009739E7">
                              <w:rPr>
                                <w:b/>
                                <w:bCs/>
                              </w:rPr>
                              <w:t>informed consent was obtained from all participants in the Lao language prior to their participation, as detailed in the Methods section (page 1</w:t>
                            </w:r>
                            <w:r w:rsidR="009739E7" w:rsidRPr="009739E7">
                              <w:rPr>
                                <w:b/>
                                <w:bCs/>
                              </w:rPr>
                              <w:t>5</w:t>
                            </w:r>
                            <w:r w:rsidRPr="009739E7">
                              <w:rPr>
                                <w:b/>
                                <w:bCs/>
                              </w:rPr>
                              <w:t>). A single community representative was not designated, as authorization was established through the appropriate governmental and health authorities who oversee the health facilities</w:t>
                            </w:r>
                            <w:r w:rsidRPr="00BB055D">
                              <w:rPr>
                                <w:b/>
                                <w:bCs/>
                              </w:rPr>
                              <w:t xml:space="preserve"> through which participants were recruited.</w:t>
                            </w:r>
                          </w:p>
                          <w:p w14:paraId="16622344" w14:textId="77777777" w:rsidR="00BB055D" w:rsidRDefault="00BB055D"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68.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" strokecolor="#193a65">
                <v:textbox>
                  <w:txbxContent>
                    <w:p w14:paraId="1DE2FB57" w14:textId="19B3FD46" w:rsidR="00BB055D" w:rsidRPr="00BB055D" w:rsidRDefault="00BB055D" w:rsidP="000035D5">
                      <w:pPr>
                        <w:rPr>
                          <w:b/>
                          <w:bCs/>
                        </w:rPr>
                      </w:pPr>
                      <w:r w:rsidRPr="00BB055D">
                        <w:rPr>
                          <w:b/>
                          <w:bCs/>
                        </w:rPr>
                        <w:t>Formal authorization to conduct research was obtained from the Ministry of Health's Department of Health and Hygiene Promotion and the Vientiane and Oudomxay Provincial and District Health Offices, whose approval established permission to engage participants within their jurisdictions. The study was reviewed by the Lao National Ethics Committee for Health Research and determined exempt from full ethical review (Approval #19, 2022)</w:t>
                      </w:r>
                      <w:r w:rsidR="009739E7">
                        <w:rPr>
                          <w:b/>
                          <w:bCs/>
                        </w:rPr>
                        <w:t xml:space="preserve"> (page 15)</w:t>
                      </w:r>
                      <w:r w:rsidRPr="00BB055D">
                        <w:rPr>
                          <w:b/>
                          <w:bCs/>
                        </w:rPr>
                        <w:t xml:space="preserve">. Individual verbal </w:t>
                      </w:r>
                      <w:r w:rsidRPr="009739E7">
                        <w:rPr>
                          <w:b/>
                          <w:bCs/>
                        </w:rPr>
                        <w:t>informed consent was obtained from all participants in the Lao language prior to their participation, as detailed in the Methods section (page 1</w:t>
                      </w:r>
                      <w:r w:rsidR="009739E7" w:rsidRPr="009739E7">
                        <w:rPr>
                          <w:b/>
                          <w:bCs/>
                        </w:rPr>
                        <w:t>5</w:t>
                      </w:r>
                      <w:r w:rsidRPr="009739E7">
                        <w:rPr>
                          <w:b/>
                          <w:bCs/>
                        </w:rPr>
                        <w:t>). A single community representative was not designated, as authorization was established through the appropriate governmental and health authorities who oversee the health facilities</w:t>
                      </w:r>
                      <w:r w:rsidRPr="00BB055D">
                        <w:rPr>
                          <w:b/>
                          <w:bCs/>
                        </w:rPr>
                        <w:t xml:space="preserve"> through which participants were recruited.</w:t>
                      </w:r>
                    </w:p>
                    <w:p w14:paraId="16622344" w14:textId="77777777" w:rsidR="00BB055D" w:rsidRDefault="00BB055D"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1E5295C7" w14:textId="77777777" w:rsidR="00BB055D" w:rsidRDefault="00BB055D" w:rsidP="000035D5">
      <w:pPr>
        <w:spacing w:before="240" w:after="240"/>
      </w:pPr>
    </w:p>
    <w:p w14:paraId="3F48F62A" w14:textId="77777777" w:rsidR="00BB055D" w:rsidRDefault="00BB055D" w:rsidP="000035D5">
      <w:pPr>
        <w:spacing w:before="240" w:after="240"/>
      </w:pPr>
    </w:p>
    <w:p w14:paraId="5FC36F41" w14:textId="77777777" w:rsidR="00BB055D" w:rsidRDefault="00BB055D" w:rsidP="000035D5">
      <w:pPr>
        <w:spacing w:before="240" w:after="240"/>
      </w:pPr>
    </w:p>
    <w:p w14:paraId="18642755" w14:textId="77777777" w:rsidR="00BB055D" w:rsidRDefault="00BB055D" w:rsidP="000035D5">
      <w:pPr>
        <w:spacing w:before="240" w:after="240"/>
      </w:pPr>
    </w:p>
    <w:p w14:paraId="6B9BADC3" w14:textId="19082182" w:rsidR="000035D5" w:rsidRDefault="00BB055D"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487993E7">
                <wp:simplePos x="0" y="0"/>
                <wp:positionH relativeFrom="margin">
                  <wp:posOffset>-47625</wp:posOffset>
                </wp:positionH>
                <wp:positionV relativeFrom="paragraph">
                  <wp:posOffset>503555</wp:posOffset>
                </wp:positionV>
                <wp:extent cx="6838950" cy="1638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38300"/>
                        </a:xfrm>
                        <a:prstGeom prst="rect">
                          <a:avLst/>
                        </a:prstGeom>
                        <a:solidFill>
                          <a:srgbClr val="FFFFFF"/>
                        </a:solidFill>
                        <a:ln w="9525">
                          <a:solidFill>
                            <a:srgbClr val="193A65"/>
                          </a:solidFill>
                          <a:miter lim="800000"/>
                          <a:headEnd/>
                          <a:tailEnd/>
                        </a:ln>
                      </wps:spPr>
                      <wps:txbx>
                        <w:txbxContent>
                          <w:p w14:paraId="6D21B23F" w14:textId="4C3782C3" w:rsidR="000035D5" w:rsidRPr="005B5742" w:rsidRDefault="005B5742" w:rsidP="000035D5">
                            <w:pPr>
                              <w:rPr>
                                <w:b/>
                                <w:bCs/>
                              </w:rPr>
                            </w:pPr>
                            <w:r w:rsidRPr="005B5742">
                              <w:rPr>
                                <w:b/>
                                <w:bCs/>
                              </w:rPr>
                              <w:t>While community members were not involved in the initial design of the research, local input was incorporated throughout the research process in several ways. Lao national co-investigators and local staff contributed to the design and refinement of the study methodology and data collection instruments. Informal consultations with representatives of the Ministry of Health informed the study's aims and ensured alignment with national health priorities. Cognitive testing was conducted with caregivers of children under five to assess their understanding of the survey questions and response categories, and findings from this testing informed revisions to the tool prior to its application in a health facility assess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24C7F3EF" id="_x0000_s1030" type="#_x0000_t202" style="position:absolute;margin-left:-3.75pt;margin-top:39.65pt;width:538.5pt;height:129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0gH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" strokecolor="#193a65">
                <v:textbox>
                  <w:txbxContent>
                    <w:p w14:paraId="6D21B23F" w14:textId="4C3782C3" w:rsidR="000035D5" w:rsidRPr="005B5742" w:rsidRDefault="005B5742" w:rsidP="000035D5">
                      <w:pPr>
                        <w:rPr>
                          <w:b/>
                          <w:bCs/>
                        </w:rPr>
                      </w:pPr>
                      <w:r w:rsidRPr="005B5742">
                        <w:rPr>
                          <w:b/>
                          <w:bCs/>
                        </w:rPr>
                        <w:t>While community members were not involved in the initial design of the research, local input was incorporated throughout the research process in several ways. Lao national co-investigators and local staff contributed to the design and refinement of the study methodology and data collection instruments. Informal consultations with representatives of the Ministry of Health informed the study's aims and ensured alignment with national health priorities. Cognitive testing was conducted with caregivers of children under five to assess their understanding of the survey questions and response categories, and findings from this testing informed revisions to the tool prior to its application in a health facility assessmen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EA77B29" w:rsidR="000035D5" w:rsidRDefault="00703725" w:rsidP="000035D5">
      <w:pPr>
        <w:spacing w:before="240" w:after="240"/>
      </w:pPr>
      <w:r>
        <w:rPr>
          <w:noProof/>
        </w:rPr>
        <mc:AlternateContent>
          <mc:Choice Requires="wps">
            <w:drawing>
              <wp:anchor distT="45720" distB="45720" distL="114300" distR="114300" simplePos="0" relativeHeight="251694080" behindDoc="0" locked="0" layoutInCell="1" allowOverlap="1" wp14:anchorId="1B0B4FB8" wp14:editId="5620DB92">
                <wp:simplePos x="0" y="0"/>
                <wp:positionH relativeFrom="margin">
                  <wp:posOffset>0</wp:posOffset>
                </wp:positionH>
                <wp:positionV relativeFrom="paragraph">
                  <wp:posOffset>2207895</wp:posOffset>
                </wp:positionV>
                <wp:extent cx="6838950" cy="1461770"/>
                <wp:effectExtent l="0" t="0" r="19050" b="241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61770"/>
                        </a:xfrm>
                        <a:prstGeom prst="rect">
                          <a:avLst/>
                        </a:prstGeom>
                        <a:solidFill>
                          <a:srgbClr val="FFFFFF"/>
                        </a:solidFill>
                        <a:ln w="9525">
                          <a:solidFill>
                            <a:srgbClr val="193A65"/>
                          </a:solidFill>
                          <a:miter lim="800000"/>
                          <a:headEnd/>
                          <a:tailEnd/>
                        </a:ln>
                      </wps:spPr>
                      <wps:txbx>
                        <w:txbxContent>
                          <w:p w14:paraId="6A2A3F62" w14:textId="18BA98B7" w:rsidR="00703725" w:rsidRPr="00703725" w:rsidRDefault="00703725" w:rsidP="00703725">
                            <w:pPr>
                              <w:rPr>
                                <w:b/>
                                <w:bCs/>
                              </w:rPr>
                            </w:pPr>
                            <w:r w:rsidRPr="00703725">
                              <w:rPr>
                                <w:b/>
                                <w:bCs/>
                              </w:rPr>
                              <w:t>All study materials, including the informed consent process and survey instrument, were developed in Lao and reviewed by local Lao speakers for accuracy and clarity. The full study protocol was also translated into Lao for submission to and review by the Lao National Ethics Committee for Health Research (NECHR) prior to approval. Consent was administered verbally and read aloud to each participant by trained local research staff, ensuring comprehension regardless of literacy level. The survey tool was further refined based on findings from the cognitive testing, which assessed caregivers' understanding of the questions and response categor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1B0B4FB8" id="_x0000_s1031" type="#_x0000_t202" style="position:absolute;margin-left:0;margin-top:173.85pt;width:538.5pt;height:115.1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" strokecolor="#193a65">
                <v:textbox>
                  <w:txbxContent>
                    <w:p w14:paraId="6A2A3F62" w14:textId="18BA98B7" w:rsidR="00703725" w:rsidRPr="00703725" w:rsidRDefault="00703725" w:rsidP="00703725">
                      <w:pPr>
                        <w:rPr>
                          <w:b/>
                          <w:bCs/>
                        </w:rPr>
                      </w:pPr>
                      <w:r w:rsidRPr="00703725">
                        <w:rPr>
                          <w:b/>
                          <w:bCs/>
                        </w:rPr>
                        <w:t>All study materials, including the informed consent process and survey instrument, were developed in Lao and reviewed by local Lao speakers for accuracy and clarity. The full study protocol was also translated into Lao for submission to and review by the Lao National Ethics Committee for Health Research (NECHR) prior to approval. Consent was administered verbally and read aloud to each participant by trained local research staff, ensuring comprehension regardless of literacy level. The survey tool was further refined based on findings from the cognitive testing, which assessed caregivers' understanding of the questions and response categorie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112187E" w14:textId="599493FC" w:rsidR="00703725" w:rsidRPr="00703725" w:rsidRDefault="00703725" w:rsidP="000035D5">
      <w:pPr>
        <w:spacing w:before="240" w:after="240"/>
        <w:rPr>
          <w:b/>
          <w:bCs/>
        </w:rPr>
      </w:pPr>
      <w:r w:rsidRPr="00703725">
        <w:rPr>
          <w:b/>
          <w:bCs/>
        </w:rPr>
        <w:t>Following data collection, findings from the cognitive testing were debriefed with local officials. The findings from this cognitive testing study informed the design of a subsequent, larger health facility assessment conducted in Laos. While that assessment was a separate study, the cognitive testing described in this manuscript was a critical precursor that ensured the survey tool was appropriate and comprehensible for the target population. Findings from the larger health facility assessment were disseminated to local, provincial, and central level officials through presentations and a formal report. The publication of this manuscript further contributes to making the cognitive testing findings accessible to a broader audience of researchers and practitioners working in similar contexts.</w:t>
      </w:r>
    </w:p>
    <w:p w14:paraId="02C1E365" w14:textId="44D612D2" w:rsidR="000035D5" w:rsidRDefault="000035D5" w:rsidP="000035D5">
      <w:pPr>
        <w:spacing w:before="240" w:after="240"/>
        <w:rPr>
          <w:b/>
        </w:rPr>
      </w:pPr>
    </w:p>
    <w:p w14:paraId="4B4CBA51" w14:textId="77777777" w:rsidR="00703725" w:rsidRDefault="00703725">
      <w:pPr>
        <w:rPr>
          <w:b/>
          <w:sz w:val="28"/>
          <w:szCs w:val="28"/>
        </w:rPr>
      </w:pPr>
      <w:r>
        <w:rPr>
          <w:b/>
          <w:sz w:val="28"/>
          <w:szCs w:val="28"/>
        </w:rPr>
        <w:br w:type="page"/>
      </w:r>
    </w:p>
    <w:p w14:paraId="633D3D21" w14:textId="4B530752"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833A60D">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550DD4E" w:rsidR="000035D5" w:rsidRPr="00703725" w:rsidRDefault="00703725" w:rsidP="000035D5">
                            <w:pPr>
                              <w:rPr>
                                <w:b/>
                                <w:bCs/>
                              </w:rPr>
                            </w:pPr>
                            <w:r w:rsidRPr="00703725">
                              <w:rPr>
                                <w:b/>
                                <w:bCs/>
                              </w:rPr>
                              <w:t xml:space="preserve">N/A; we did not conduct non-human </w:t>
                            </w:r>
                            <w:proofErr w:type="gramStart"/>
                            <w:r w:rsidRPr="00703725">
                              <w:rPr>
                                <w:b/>
                                <w:bCs/>
                              </w:rPr>
                              <w:t>subjects</w:t>
                            </w:r>
                            <w:proofErr w:type="gramEnd"/>
                            <w:r w:rsidRPr="00703725">
                              <w:rPr>
                                <w:b/>
                                <w:bCs/>
                              </w:rPr>
                              <w:t xml:space="preserv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550DD4E" w:rsidR="000035D5" w:rsidRPr="00703725" w:rsidRDefault="00703725" w:rsidP="000035D5">
                      <w:pPr>
                        <w:rPr>
                          <w:b/>
                          <w:bCs/>
                        </w:rPr>
                      </w:pPr>
                      <w:r w:rsidRPr="00703725">
                        <w:rPr>
                          <w:b/>
                          <w:bCs/>
                        </w:rPr>
                        <w:t xml:space="preserve">N/A; we did not conduct non-human </w:t>
                      </w:r>
                      <w:proofErr w:type="gramStart"/>
                      <w:r w:rsidRPr="00703725">
                        <w:rPr>
                          <w:b/>
                          <w:bCs/>
                        </w:rPr>
                        <w:t>subjects</w:t>
                      </w:r>
                      <w:proofErr w:type="gramEnd"/>
                      <w:r w:rsidRPr="00703725">
                        <w:rPr>
                          <w:b/>
                          <w:bCs/>
                        </w:rPr>
                        <w:t xml:space="preserve"> research.</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07B8E7" w14:textId="77777777" w:rsidR="00703725" w:rsidRPr="00703725" w:rsidRDefault="00703725" w:rsidP="00703725">
                            <w:pPr>
                              <w:rPr>
                                <w:b/>
                                <w:bCs/>
                              </w:rPr>
                            </w:pPr>
                            <w:r w:rsidRPr="00703725">
                              <w:rPr>
                                <w:b/>
                                <w:bCs/>
                              </w:rPr>
                              <w:t xml:space="preserve">N/A; we did not conduct non-human </w:t>
                            </w:r>
                            <w:proofErr w:type="gramStart"/>
                            <w:r w:rsidRPr="00703725">
                              <w:rPr>
                                <w:b/>
                                <w:bCs/>
                              </w:rPr>
                              <w:t>subjects</w:t>
                            </w:r>
                            <w:proofErr w:type="gramEnd"/>
                            <w:r w:rsidRPr="00703725">
                              <w:rPr>
                                <w:b/>
                                <w:bCs/>
                              </w:rPr>
                              <w:t xml:space="preserve"> research.</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407B8E7" w14:textId="77777777" w:rsidR="00703725" w:rsidRPr="00703725" w:rsidRDefault="00703725" w:rsidP="00703725">
                      <w:pPr>
                        <w:rPr>
                          <w:b/>
                          <w:bCs/>
                        </w:rPr>
                      </w:pPr>
                      <w:r w:rsidRPr="00703725">
                        <w:rPr>
                          <w:b/>
                          <w:bCs/>
                        </w:rPr>
                        <w:t xml:space="preserve">N/A; we did not conduct non-human </w:t>
                      </w:r>
                      <w:proofErr w:type="gramStart"/>
                      <w:r w:rsidRPr="00703725">
                        <w:rPr>
                          <w:b/>
                          <w:bCs/>
                        </w:rPr>
                        <w:t>subjects</w:t>
                      </w:r>
                      <w:proofErr w:type="gramEnd"/>
                      <w:r w:rsidRPr="00703725">
                        <w:rPr>
                          <w:b/>
                          <w:bCs/>
                        </w:rPr>
                        <w:t xml:space="preserve"> research.</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74D25F3" w14:textId="77777777" w:rsidR="00703725" w:rsidRPr="00703725" w:rsidRDefault="00703725" w:rsidP="00703725">
                            <w:pPr>
                              <w:rPr>
                                <w:b/>
                                <w:bCs/>
                              </w:rPr>
                            </w:pPr>
                            <w:r w:rsidRPr="00703725">
                              <w:rPr>
                                <w:b/>
                                <w:bCs/>
                              </w:rPr>
                              <w:t xml:space="preserve">N/A; we did not conduct non-human </w:t>
                            </w:r>
                            <w:proofErr w:type="gramStart"/>
                            <w:r w:rsidRPr="00703725">
                              <w:rPr>
                                <w:b/>
                                <w:bCs/>
                              </w:rPr>
                              <w:t>subjects</w:t>
                            </w:r>
                            <w:proofErr w:type="gramEnd"/>
                            <w:r w:rsidRPr="00703725">
                              <w:rPr>
                                <w:b/>
                                <w:bCs/>
                              </w:rPr>
                              <w:t xml:space="preserve"> research.</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74D25F3" w14:textId="77777777" w:rsidR="00703725" w:rsidRPr="00703725" w:rsidRDefault="00703725" w:rsidP="00703725">
                      <w:pPr>
                        <w:rPr>
                          <w:b/>
                          <w:bCs/>
                        </w:rPr>
                      </w:pPr>
                      <w:r w:rsidRPr="00703725">
                        <w:rPr>
                          <w:b/>
                          <w:bCs/>
                        </w:rPr>
                        <w:t xml:space="preserve">N/A; we did not conduct non-human </w:t>
                      </w:r>
                      <w:proofErr w:type="gramStart"/>
                      <w:r w:rsidRPr="00703725">
                        <w:rPr>
                          <w:b/>
                          <w:bCs/>
                        </w:rPr>
                        <w:t>subjects</w:t>
                      </w:r>
                      <w:proofErr w:type="gramEnd"/>
                      <w:r w:rsidRPr="00703725">
                        <w:rPr>
                          <w:b/>
                          <w:bCs/>
                        </w:rPr>
                        <w:t xml:space="preserve"> research.</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B59F50" w14:textId="77777777" w:rsidR="00703725" w:rsidRPr="00703725" w:rsidRDefault="00703725" w:rsidP="00703725">
                            <w:pPr>
                              <w:rPr>
                                <w:b/>
                                <w:bCs/>
                              </w:rPr>
                            </w:pPr>
                            <w:r w:rsidRPr="00703725">
                              <w:rPr>
                                <w:b/>
                                <w:bCs/>
                              </w:rPr>
                              <w:t xml:space="preserve">N/A; we did not conduct non-human </w:t>
                            </w:r>
                            <w:proofErr w:type="gramStart"/>
                            <w:r w:rsidRPr="00703725">
                              <w:rPr>
                                <w:b/>
                                <w:bCs/>
                              </w:rPr>
                              <w:t>subjects</w:t>
                            </w:r>
                            <w:proofErr w:type="gramEnd"/>
                            <w:r w:rsidRPr="00703725">
                              <w:rPr>
                                <w:b/>
                                <w:bCs/>
                              </w:rPr>
                              <w:t xml:space="preserve"> research.</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25B59F50" w14:textId="77777777" w:rsidR="00703725" w:rsidRPr="00703725" w:rsidRDefault="00703725" w:rsidP="00703725">
                      <w:pPr>
                        <w:rPr>
                          <w:b/>
                          <w:bCs/>
                        </w:rPr>
                      </w:pPr>
                      <w:r w:rsidRPr="00703725">
                        <w:rPr>
                          <w:b/>
                          <w:bCs/>
                        </w:rPr>
                        <w:t xml:space="preserve">N/A; we did not conduct non-human </w:t>
                      </w:r>
                      <w:proofErr w:type="gramStart"/>
                      <w:r w:rsidRPr="00703725">
                        <w:rPr>
                          <w:b/>
                          <w:bCs/>
                        </w:rPr>
                        <w:t>subjects</w:t>
                      </w:r>
                      <w:proofErr w:type="gramEnd"/>
                      <w:r w:rsidRPr="00703725">
                        <w:rPr>
                          <w:b/>
                          <w:bCs/>
                        </w:rPr>
                        <w:t xml:space="preserve"> research.</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AD9734" w14:textId="77777777" w:rsidR="00703725" w:rsidRPr="00703725" w:rsidRDefault="00703725" w:rsidP="00703725">
                            <w:pPr>
                              <w:rPr>
                                <w:b/>
                                <w:bCs/>
                              </w:rPr>
                            </w:pPr>
                            <w:r w:rsidRPr="00703725">
                              <w:rPr>
                                <w:b/>
                                <w:bCs/>
                              </w:rPr>
                              <w:t xml:space="preserve">N/A; we did not conduct non-human </w:t>
                            </w:r>
                            <w:proofErr w:type="gramStart"/>
                            <w:r w:rsidRPr="00703725">
                              <w:rPr>
                                <w:b/>
                                <w:bCs/>
                              </w:rPr>
                              <w:t>subjects</w:t>
                            </w:r>
                            <w:proofErr w:type="gramEnd"/>
                            <w:r w:rsidRPr="00703725">
                              <w:rPr>
                                <w:b/>
                                <w:bCs/>
                              </w:rPr>
                              <w:t xml:space="preserve"> research.</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43AD9734" w14:textId="77777777" w:rsidR="00703725" w:rsidRPr="00703725" w:rsidRDefault="00703725" w:rsidP="00703725">
                      <w:pPr>
                        <w:rPr>
                          <w:b/>
                          <w:bCs/>
                        </w:rPr>
                      </w:pPr>
                      <w:r w:rsidRPr="00703725">
                        <w:rPr>
                          <w:b/>
                          <w:bCs/>
                        </w:rPr>
                        <w:t xml:space="preserve">N/A; we did not conduct non-human </w:t>
                      </w:r>
                      <w:proofErr w:type="gramStart"/>
                      <w:r w:rsidRPr="00703725">
                        <w:rPr>
                          <w:b/>
                          <w:bCs/>
                        </w:rPr>
                        <w:t>subjects</w:t>
                      </w:r>
                      <w:proofErr w:type="gramEnd"/>
                      <w:r w:rsidRPr="00703725">
                        <w:rPr>
                          <w:b/>
                          <w:bCs/>
                        </w:rPr>
                        <w:t xml:space="preserve"> research.</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E0AE2" w:rsidRPr="00F57A3B" w:rsidRDefault="005E0AE2">
      <w:pPr>
        <w:rPr>
          <w:rFonts w:ascii="Arial" w:hAnsi="Arial" w:cs="Arial"/>
        </w:rPr>
      </w:pPr>
    </w:p>
    <w:sectPr w:rsidR="005E0AE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BB4AA" w14:textId="77777777" w:rsidR="00413D38" w:rsidRDefault="00413D38" w:rsidP="00F57A3B">
      <w:r>
        <w:separator/>
      </w:r>
    </w:p>
  </w:endnote>
  <w:endnote w:type="continuationSeparator" w:id="0">
    <w:p w14:paraId="5CA9A70E" w14:textId="77777777" w:rsidR="00413D38" w:rsidRDefault="00413D3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3E39EA" w14:textId="77777777" w:rsidR="00413D38" w:rsidRDefault="00413D38" w:rsidP="00F57A3B">
      <w:r>
        <w:separator/>
      </w:r>
    </w:p>
  </w:footnote>
  <w:footnote w:type="continuationSeparator" w:id="0">
    <w:p w14:paraId="0E5AF858" w14:textId="77777777" w:rsidR="00413D38" w:rsidRDefault="00413D3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69B3"/>
    <w:rsid w:val="000F365D"/>
    <w:rsid w:val="00116E71"/>
    <w:rsid w:val="001A02DC"/>
    <w:rsid w:val="002A57A4"/>
    <w:rsid w:val="00331AF1"/>
    <w:rsid w:val="00335779"/>
    <w:rsid w:val="00382B62"/>
    <w:rsid w:val="00413D38"/>
    <w:rsid w:val="004A7A57"/>
    <w:rsid w:val="004C71C4"/>
    <w:rsid w:val="00515BC0"/>
    <w:rsid w:val="00541C18"/>
    <w:rsid w:val="00580384"/>
    <w:rsid w:val="005B5742"/>
    <w:rsid w:val="005E0AE2"/>
    <w:rsid w:val="0069423E"/>
    <w:rsid w:val="006F5F45"/>
    <w:rsid w:val="00703725"/>
    <w:rsid w:val="00831ADE"/>
    <w:rsid w:val="00841F25"/>
    <w:rsid w:val="009364D9"/>
    <w:rsid w:val="0096296E"/>
    <w:rsid w:val="009739E7"/>
    <w:rsid w:val="00A43F5B"/>
    <w:rsid w:val="00A961CD"/>
    <w:rsid w:val="00AD410C"/>
    <w:rsid w:val="00BB055D"/>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9</TotalTime>
  <Pages>6</Pages>
  <Words>1091</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zabeth-JSI</cp:lastModifiedBy>
  <cp:revision>11</cp:revision>
  <dcterms:created xsi:type="dcterms:W3CDTF">2023-07-07T07:51:00Z</dcterms:created>
  <dcterms:modified xsi:type="dcterms:W3CDTF">2026-05-21T07:27:00Z</dcterms:modified>
</cp:coreProperties>
</file>